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E44" w:rsidRPr="0053324A" w:rsidRDefault="003B5E44" w:rsidP="003B5E44">
      <w:pPr>
        <w:ind w:leftChars="-270" w:left="-567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</w:rPr>
        <w:t>Supplementary File 2</w:t>
      </w:r>
      <w:r w:rsidRPr="00345AEB">
        <w:rPr>
          <w:rFonts w:ascii="Times New Roman" w:hAnsi="Times New Roman" w:cs="Times New Roman"/>
          <w:b/>
          <w:sz w:val="22"/>
        </w:rPr>
        <w:t xml:space="preserve">. </w:t>
      </w:r>
      <w:proofErr w:type="spellStart"/>
      <w:r w:rsidRPr="00345AEB">
        <w:rPr>
          <w:rFonts w:ascii="Times New Roman" w:hAnsi="Times New Roman" w:cs="Times New Roman"/>
          <w:b/>
          <w:sz w:val="22"/>
        </w:rPr>
        <w:t>siRNA</w:t>
      </w:r>
      <w:proofErr w:type="spellEnd"/>
      <w:r w:rsidRPr="00345AEB">
        <w:rPr>
          <w:rFonts w:ascii="Times New Roman" w:hAnsi="Times New Roman" w:cs="Times New Roman"/>
          <w:b/>
          <w:sz w:val="22"/>
        </w:rPr>
        <w:t xml:space="preserve"> sequences against human target mRNAs</w:t>
      </w:r>
    </w:p>
    <w:tbl>
      <w:tblPr>
        <w:tblW w:w="8920" w:type="dxa"/>
        <w:tblLook w:val="04A0"/>
      </w:tblPr>
      <w:tblGrid>
        <w:gridCol w:w="2480"/>
        <w:gridCol w:w="1380"/>
        <w:gridCol w:w="1220"/>
        <w:gridCol w:w="3840"/>
      </w:tblGrid>
      <w:tr w:rsidR="003B5E44" w:rsidRPr="0053324A" w:rsidTr="00F54A0F">
        <w:trPr>
          <w:trHeight w:val="540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3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nseSeq</w:t>
            </w:r>
            <w:proofErr w:type="spellEnd"/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b2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AGUAGACUUCCUUGAA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GCUGAACAUUGGAUACAU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CCUAGAACUUCCGUAUA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CCUGAUGAGAUCGAAGA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yr2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CCAUACAUCCUGCCUCUA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AGACAUCUACAUACUA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AAGGAGCUAAGCACUU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UGAUGAUCCGAGGAUU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0" w:name="RANGE!A50"/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hrs9</w:t>
            </w:r>
            <w:bookmarkEnd w:id="0"/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UCGAGGGCGUGUUAUU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GUUUCAAUGACAGCUUA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AGAUCCAAUAAAGACA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CCAACCCAGAGAAUGUCA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" w:name="RANGE!A54"/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e3</w:t>
            </w:r>
            <w:bookmarkEnd w:id="1"/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UUCAUCACCGAGCGC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CCUUUCCCUACGCGCCC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AGCCAUCUACCGCUUC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AAGCGCUUUAAGCGCAC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2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GGCCUGUUGUUCACAG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2 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AUCAACCCUAAGGAC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GACUUCAGCACCUUUGA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CCAUAAAUCUGAAGCUAA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fp697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CCACAGGAUGAUGACCUA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CCGCUACAAGACGCACC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GAUUCCAACCCACAGGA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CUGGAGCCCUUCGGU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y1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CCGGCAGAGGUUAGACUA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GACCUUCGGUAGCGAGA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GGUGUUGGUCUUCACA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GACACGGUAGUUGACA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vi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UCCCAAGUUGACAUC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CAUCUGAACUUGCGACA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GAAGUCACGUUAGCACAA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3B5E44" w:rsidRPr="0053324A" w:rsidTr="00F54A0F">
        <w:trPr>
          <w:trHeight w:val="340"/>
        </w:trPr>
        <w:tc>
          <w:tcPr>
            <w:tcW w:w="24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5E44" w:rsidRPr="0053324A" w:rsidRDefault="003B5E44" w:rsidP="00F54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  <w:r w:rsidRPr="0053324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B5E44" w:rsidRPr="0053324A" w:rsidRDefault="003B5E44" w:rsidP="00F54A0F">
            <w:pPr>
              <w:widowControl/>
              <w:jc w:val="center"/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</w:pPr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5'-</w:t>
            </w:r>
            <w:proofErr w:type="spellStart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GGAGCCACCCUGCUUCCUUTT</w:t>
            </w:r>
            <w:proofErr w:type="spellEnd"/>
            <w:r w:rsidRPr="0053324A">
              <w:rPr>
                <w:rFonts w:ascii="Cambria" w:eastAsia="DengXian" w:hAnsi="Cambria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</w:tbl>
    <w:p w:rsidR="00A1330E" w:rsidRDefault="003B5E44"/>
    <w:sectPr w:rsidR="00A1330E" w:rsidSect="00356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B5E44"/>
    <w:rsid w:val="00356EA6"/>
    <w:rsid w:val="003B5E44"/>
    <w:rsid w:val="00565926"/>
    <w:rsid w:val="00C13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E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18-05-15T04:21:00Z</dcterms:created>
  <dcterms:modified xsi:type="dcterms:W3CDTF">2018-05-15T04:21:00Z</dcterms:modified>
</cp:coreProperties>
</file>